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60" w:type="dxa"/>
        <w:tblLayout w:type="fixed"/>
        <w:tblLook w:val="00A0" w:firstRow="1" w:lastRow="0" w:firstColumn="1" w:lastColumn="0" w:noHBand="0" w:noVBand="0"/>
      </w:tblPr>
      <w:tblGrid>
        <w:gridCol w:w="1384"/>
        <w:gridCol w:w="1134"/>
        <w:gridCol w:w="2977"/>
        <w:gridCol w:w="891"/>
        <w:gridCol w:w="2874"/>
      </w:tblGrid>
      <w:tr w:rsidR="004C4AE1" w:rsidRPr="00E15145" w:rsidTr="00125A82">
        <w:trPr>
          <w:trHeight w:val="299"/>
        </w:trPr>
        <w:tc>
          <w:tcPr>
            <w:tcW w:w="13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4C4AE1" w:rsidRPr="00A822B5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A822B5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Baseline variable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4C4AE1" w:rsidRPr="00A822B5" w:rsidRDefault="004C4AE1" w:rsidP="00125A82">
            <w:pPr>
              <w:spacing w:after="0"/>
              <w:contextualSpacing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:rsidR="004C4AE1" w:rsidRPr="00A822B5" w:rsidRDefault="004C4AE1" w:rsidP="00125A82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  <w:t>Arterial stiffness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</w:tcPr>
          <w:p w:rsidR="004C4AE1" w:rsidRPr="00A822B5" w:rsidRDefault="004C4AE1" w:rsidP="00125A82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7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C4AE1" w:rsidRPr="00A822B5" w:rsidRDefault="004C4AE1" w:rsidP="00125A82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  <w:t>Blood pressure</w:t>
            </w:r>
          </w:p>
        </w:tc>
      </w:tr>
      <w:tr w:rsidR="004C4AE1" w:rsidRPr="00E15145" w:rsidTr="00125A82">
        <w:trPr>
          <w:trHeight w:val="258"/>
        </w:trPr>
        <w:tc>
          <w:tcPr>
            <w:tcW w:w="1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4C4AE1" w:rsidRPr="00A822B5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4C4AE1" w:rsidRPr="00A822B5" w:rsidRDefault="004C4AE1" w:rsidP="00125A82">
            <w:pPr>
              <w:spacing w:after="0" w:line="480" w:lineRule="auto"/>
              <w:contextualSpacing/>
              <w:rPr>
                <w:rFonts w:asciiTheme="minorHAnsi" w:hAnsiTheme="minorHAns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8" w:space="0" w:color="auto"/>
            </w:tcBorders>
            <w:noWrap/>
            <w:vAlign w:val="center"/>
          </w:tcPr>
          <w:p w:rsidR="004C4AE1" w:rsidRPr="00A822B5" w:rsidRDefault="004C4AE1" w:rsidP="00125A82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822B5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  <w:t>β (95% CI)</w:t>
            </w:r>
            <w:r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  <w:t xml:space="preserve"> p-value</w:t>
            </w:r>
          </w:p>
        </w:tc>
        <w:tc>
          <w:tcPr>
            <w:tcW w:w="891" w:type="dxa"/>
            <w:tcBorders>
              <w:bottom w:val="single" w:sz="8" w:space="0" w:color="auto"/>
            </w:tcBorders>
          </w:tcPr>
          <w:p w:rsidR="004C4AE1" w:rsidRPr="00A822B5" w:rsidRDefault="004C4AE1" w:rsidP="00125A82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7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A822B5" w:rsidRDefault="004C4AE1" w:rsidP="00125A82">
            <w:pPr>
              <w:spacing w:after="0" w:line="360" w:lineRule="auto"/>
              <w:contextualSpacing/>
              <w:jc w:val="center"/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822B5"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  <w:t>β (95% CI)</w:t>
            </w:r>
            <w:r>
              <w:rPr>
                <w:rFonts w:asciiTheme="minorHAnsi" w:hAnsiTheme="minorHAnsi"/>
                <w:b/>
                <w:bCs/>
                <w:color w:val="000000"/>
                <w:sz w:val="24"/>
                <w:szCs w:val="24"/>
                <w:lang w:val="en-US"/>
              </w:rPr>
              <w:t xml:space="preserve"> p-value</w:t>
            </w:r>
          </w:p>
        </w:tc>
      </w:tr>
      <w:tr w:rsidR="004C4AE1" w:rsidRPr="00A822B5" w:rsidTr="00125A82">
        <w:trPr>
          <w:trHeight w:val="24"/>
        </w:trPr>
        <w:tc>
          <w:tcPr>
            <w:tcW w:w="13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4C4AE1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A822B5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Age</w:t>
            </w:r>
          </w:p>
          <w:p w:rsidR="004C4AE1" w:rsidRPr="007F242F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years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043AF1">
              <w:rPr>
                <w:rFonts w:asciiTheme="minorHAnsi" w:hAnsiTheme="minorHAnsi" w:cs="Arial"/>
                <w:color w:val="000000"/>
                <w:sz w:val="20"/>
                <w:szCs w:val="20"/>
                <w:lang w:val="en-GB" w:eastAsia="nb-NO"/>
              </w:rPr>
              <w:t xml:space="preserve">0.07 (-0.10, </w:t>
            </w: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25 p=0.41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87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32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73, 0.09) p=0.12</w:t>
            </w:r>
          </w:p>
        </w:tc>
      </w:tr>
      <w:tr w:rsidR="004C4AE1" w:rsidRPr="00A822B5" w:rsidTr="00125A82">
        <w:trPr>
          <w:trHeight w:val="115"/>
        </w:trPr>
        <w:tc>
          <w:tcPr>
            <w:tcW w:w="1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A822B5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5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9, -0.01) p=0.01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87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25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48, -0.03) p=0.03</w:t>
            </w:r>
          </w:p>
        </w:tc>
      </w:tr>
      <w:tr w:rsidR="004C4AE1" w:rsidRPr="00A822B5" w:rsidTr="00125A82">
        <w:trPr>
          <w:trHeight w:val="115"/>
        </w:trPr>
        <w:tc>
          <w:tcPr>
            <w:tcW w:w="13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A822B5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Gender</w:t>
            </w:r>
          </w:p>
          <w:p w:rsidR="004C4AE1" w:rsidRPr="007F242F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male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1.32 (-1.74, 4.39) p=0.39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87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1.19 (-9.16, 6.77) p=0.77</w:t>
            </w:r>
          </w:p>
        </w:tc>
      </w:tr>
      <w:tr w:rsidR="004C4AE1" w:rsidRPr="00A822B5" w:rsidTr="00125A82">
        <w:trPr>
          <w:trHeight w:val="115"/>
        </w:trPr>
        <w:tc>
          <w:tcPr>
            <w:tcW w:w="1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A822B5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18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81, 0.46) p=0.58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87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1.02 (-3.49, 5.52) p=0.65</w:t>
            </w:r>
          </w:p>
        </w:tc>
      </w:tr>
      <w:tr w:rsidR="004C4AE1" w:rsidRPr="008954A4" w:rsidTr="00125A82">
        <w:trPr>
          <w:trHeight w:val="165"/>
        </w:trPr>
        <w:tc>
          <w:tcPr>
            <w:tcW w:w="13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A822B5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b</w:t>
            </w:r>
            <w:r w:rsidRPr="00A822B5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DMARD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noWrap/>
            <w:vAlign w:val="center"/>
          </w:tcPr>
          <w:p w:rsidR="004C4AE1" w:rsidRPr="008954A4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</w:pPr>
            <w:r w:rsidRPr="008954A4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  <w:t>0.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  <w:t>35 (-2.79, 3.49</w:t>
            </w:r>
            <w:r w:rsidRPr="008954A4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  <w:t>) p=0.82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87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C4AE1" w:rsidRPr="008954A4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  <w:t>-2.54 (-10.25, 5.17) p=0.51</w:t>
            </w:r>
          </w:p>
        </w:tc>
      </w:tr>
      <w:tr w:rsidR="004C4AE1" w:rsidRPr="008954A4" w:rsidTr="00125A82">
        <w:trPr>
          <w:trHeight w:val="165"/>
        </w:trPr>
        <w:tc>
          <w:tcPr>
            <w:tcW w:w="13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A822B5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noWrap/>
            <w:vAlign w:val="center"/>
          </w:tcPr>
          <w:p w:rsidR="004C4AE1" w:rsidRPr="008954A4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  <w:t>0.26 (-0.93, 0.42) p=0.45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87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8954A4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  <w:t>-0.07 (-4.40, 4.53) p=0.98</w:t>
            </w:r>
          </w:p>
        </w:tc>
      </w:tr>
      <w:tr w:rsidR="004C4AE1" w:rsidRPr="008954A4" w:rsidTr="00125A82">
        <w:trPr>
          <w:trHeight w:val="165"/>
        </w:trPr>
        <w:tc>
          <w:tcPr>
            <w:tcW w:w="138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4C4AE1" w:rsidRPr="00A822B5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sDMARD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noWrap/>
            <w:vAlign w:val="center"/>
          </w:tcPr>
          <w:p w:rsidR="004C4AE1" w:rsidRPr="008954A4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  <w:t>-0.004 (-0.01, 0.003) p=0.27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87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C4AE1" w:rsidRPr="008954A4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  <w:t>&lt;0.001 (-0.14, 0.15) p=0.95</w:t>
            </w:r>
          </w:p>
        </w:tc>
      </w:tr>
      <w:tr w:rsidR="004C4AE1" w:rsidRPr="00A822B5" w:rsidTr="00125A82">
        <w:trPr>
          <w:trHeight w:val="165"/>
        </w:trPr>
        <w:tc>
          <w:tcPr>
            <w:tcW w:w="138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noWrap/>
            <w:vAlign w:val="center"/>
          </w:tcPr>
          <w:p w:rsidR="004C4AE1" w:rsidRPr="008954A4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  <w:t>&lt;0.001 (-0.001, 0.001) p=0.66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87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01</w:t>
            </w:r>
            <w:proofErr w:type="gramEnd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1, 0.01) p=0.74</w:t>
            </w:r>
          </w:p>
        </w:tc>
      </w:tr>
      <w:tr w:rsidR="004C4AE1" w:rsidRPr="00A822B5" w:rsidTr="00125A82">
        <w:trPr>
          <w:trHeight w:val="165"/>
        </w:trPr>
        <w:tc>
          <w:tcPr>
            <w:tcW w:w="1384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4C4AE1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NSAID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1.33 (-1.68, 4.35) p=0.88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87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  <w:t>-1.89 (-9.16, 5.38) p=0.61</w:t>
            </w:r>
          </w:p>
        </w:tc>
      </w:tr>
      <w:tr w:rsidR="004C4AE1" w:rsidRPr="008954A4" w:rsidTr="00125A82">
        <w:trPr>
          <w:trHeight w:val="165"/>
        </w:trPr>
        <w:tc>
          <w:tcPr>
            <w:tcW w:w="138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noWrap/>
            <w:vAlign w:val="center"/>
          </w:tcPr>
          <w:p w:rsidR="004C4AE1" w:rsidRPr="008954A4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</w:pPr>
            <w:r w:rsidRPr="008954A4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  <w:t>0.003 (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  <w:t>-0.62, 0.63</w:t>
            </w:r>
            <w:r w:rsidRPr="008954A4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  <w:t>)</w:t>
            </w: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  <w:t xml:space="preserve"> p=0.99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87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8954A4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  <w:t>0.85 (-3.22, 4.92) p=0.68</w:t>
            </w:r>
          </w:p>
        </w:tc>
      </w:tr>
      <w:tr w:rsidR="004C4AE1" w:rsidRPr="008954A4" w:rsidTr="00125A82">
        <w:trPr>
          <w:trHeight w:val="165"/>
        </w:trPr>
        <w:tc>
          <w:tcPr>
            <w:tcW w:w="138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4C4AE1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A822B5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AIx</w:t>
            </w:r>
          </w:p>
          <w:p w:rsidR="004C4AE1" w:rsidRPr="007F242F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noWrap/>
            <w:vAlign w:val="center"/>
          </w:tcPr>
          <w:p w:rsidR="004C4AE1" w:rsidRPr="008954A4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</w:pPr>
            <w:r w:rsidRPr="008954A4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  <w:t>-0.34 (-0.52, 0.16) p&lt;0.001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87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C4AE1" w:rsidRPr="008954A4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</w:pPr>
            <w:r w:rsidRPr="008954A4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  <w:t>-0.004 (-0.49, 0.48)  p=0.99</w:t>
            </w:r>
          </w:p>
        </w:tc>
      </w:tr>
      <w:tr w:rsidR="004C4AE1" w:rsidRPr="00A822B5" w:rsidTr="00125A82">
        <w:trPr>
          <w:trHeight w:val="165"/>
        </w:trPr>
        <w:tc>
          <w:tcPr>
            <w:tcW w:w="138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A822B5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noWrap/>
            <w:vAlign w:val="center"/>
          </w:tcPr>
          <w:p w:rsidR="004C4AE1" w:rsidRPr="008954A4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</w:pPr>
            <w:r w:rsidRPr="008954A4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  <w:t>-0.07 (-0.99, 0.85) p=0.88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87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8954A4">
              <w:rPr>
                <w:rFonts w:asciiTheme="minorHAnsi" w:hAnsiTheme="minorHAnsi" w:cs="Arial"/>
                <w:color w:val="000000"/>
                <w:sz w:val="20"/>
                <w:szCs w:val="20"/>
                <w:lang w:val="en-US" w:eastAsia="nb-NO"/>
              </w:rPr>
              <w:t>0.01 (</w:t>
            </w: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0.27, 0.28) p=0.97</w:t>
            </w:r>
          </w:p>
        </w:tc>
      </w:tr>
      <w:tr w:rsidR="004C4AE1" w:rsidRPr="00A822B5" w:rsidTr="00125A82">
        <w:trPr>
          <w:trHeight w:val="165"/>
        </w:trPr>
        <w:tc>
          <w:tcPr>
            <w:tcW w:w="1384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4C4AE1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A822B5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aPWV</w:t>
            </w:r>
          </w:p>
          <w:p w:rsidR="004C4AE1" w:rsidRPr="007F242F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m/s</w:t>
            </w:r>
            <w:r w:rsidRPr="007F242F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1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(-0.05, 0.04) p=0.81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87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-4.79 (-7.08, -2.50) p&lt;0.001 </w:t>
            </w:r>
          </w:p>
        </w:tc>
      </w:tr>
      <w:tr w:rsidR="004C4AE1" w:rsidRPr="00A822B5" w:rsidTr="00125A82">
        <w:trPr>
          <w:trHeight w:val="165"/>
        </w:trPr>
        <w:tc>
          <w:tcPr>
            <w:tcW w:w="1384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4C4AE1" w:rsidRPr="00A822B5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45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62, 0.28) p&lt;0.001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87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2.71 (-4.00, -1.42) p&lt;0.001</w:t>
            </w:r>
          </w:p>
        </w:tc>
      </w:tr>
      <w:tr w:rsidR="004C4AE1" w:rsidRPr="00A822B5" w:rsidTr="00125A82">
        <w:trPr>
          <w:trHeight w:val="165"/>
        </w:trPr>
        <w:tc>
          <w:tcPr>
            <w:tcW w:w="1384" w:type="dxa"/>
            <w:vMerge w:val="restar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4C4AE1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A822B5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sBP</w:t>
            </w:r>
          </w:p>
          <w:p w:rsidR="004C4AE1" w:rsidRPr="007F242F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mmHg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02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8, 0.08) p=0.96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87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50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66, -0.34) p&lt;0.001</w:t>
            </w:r>
          </w:p>
        </w:tc>
      </w:tr>
      <w:tr w:rsidR="004C4AE1" w:rsidRPr="00A822B5" w:rsidTr="00125A82">
        <w:trPr>
          <w:trHeight w:val="165"/>
        </w:trPr>
        <w:tc>
          <w:tcPr>
            <w:tcW w:w="1384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4C4AE1" w:rsidRPr="00A822B5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2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3, 0.00) p=0.05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87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23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33, -0.13) p&lt;0.001</w:t>
            </w:r>
          </w:p>
        </w:tc>
      </w:tr>
      <w:tr w:rsidR="004C4AE1" w:rsidRPr="00A822B5" w:rsidTr="00125A82">
        <w:trPr>
          <w:trHeight w:val="165"/>
        </w:trPr>
        <w:tc>
          <w:tcPr>
            <w:tcW w:w="1384" w:type="dxa"/>
            <w:vMerge w:val="restart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4C4AE1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A822B5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dBP</w:t>
            </w:r>
          </w:p>
          <w:p w:rsidR="004C4AE1" w:rsidRPr="007F242F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mmHg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10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27, 0.06) p=0.21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87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71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1.10, -0.31) p=0.001</w:t>
            </w:r>
          </w:p>
        </w:tc>
      </w:tr>
      <w:tr w:rsidR="004C4AE1" w:rsidRPr="00A822B5" w:rsidTr="00125A82">
        <w:trPr>
          <w:trHeight w:val="165"/>
        </w:trPr>
        <w:tc>
          <w:tcPr>
            <w:tcW w:w="1384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4C4AE1" w:rsidRPr="00A822B5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03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4, 0.03) p=0.86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87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53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73, -0.32) p&lt;0.001</w:t>
            </w:r>
          </w:p>
        </w:tc>
      </w:tr>
      <w:tr w:rsidR="004C4AE1" w:rsidRPr="00A822B5" w:rsidTr="00125A82">
        <w:trPr>
          <w:trHeight w:val="168"/>
        </w:trPr>
        <w:tc>
          <w:tcPr>
            <w:tcW w:w="1384" w:type="dxa"/>
            <w:vMerge w:val="restart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4C4AE1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A822B5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CRP</w:t>
            </w:r>
          </w:p>
          <w:p w:rsidR="004C4AE1" w:rsidRPr="007F242F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mg/L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5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26, 0.37) p=0.73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87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13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86, 0.61) p=0.73</w:t>
            </w:r>
          </w:p>
        </w:tc>
      </w:tr>
      <w:tr w:rsidR="004C4AE1" w:rsidRPr="00A822B5" w:rsidTr="00125A82">
        <w:trPr>
          <w:trHeight w:val="107"/>
        </w:trPr>
        <w:tc>
          <w:tcPr>
            <w:tcW w:w="1384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4C4AE1" w:rsidRPr="00A822B5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1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5, 0.08) p=0.71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87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11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52, 0.31) p=0.61</w:t>
            </w:r>
          </w:p>
        </w:tc>
      </w:tr>
      <w:tr w:rsidR="004C4AE1" w:rsidRPr="00A822B5" w:rsidTr="00125A82">
        <w:trPr>
          <w:trHeight w:val="158"/>
        </w:trPr>
        <w:tc>
          <w:tcPr>
            <w:tcW w:w="138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4C4AE1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A822B5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ESR</w:t>
            </w:r>
          </w:p>
          <w:p w:rsidR="004C4AE1" w:rsidRPr="007F242F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mm/h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6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9, 0.22) p=0.42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87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13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26, 0.52) p=0.52</w:t>
            </w:r>
          </w:p>
        </w:tc>
      </w:tr>
      <w:tr w:rsidR="004C4AE1" w:rsidRPr="00A822B5" w:rsidTr="00125A82">
        <w:trPr>
          <w:trHeight w:val="96"/>
        </w:trPr>
        <w:tc>
          <w:tcPr>
            <w:tcW w:w="138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A822B5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1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4, 0.03) p=0.68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87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3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25, 0.19) p=0.81</w:t>
            </w:r>
          </w:p>
        </w:tc>
      </w:tr>
      <w:tr w:rsidR="004C4AE1" w:rsidRPr="00A822B5" w:rsidTr="00125A82">
        <w:trPr>
          <w:trHeight w:val="147"/>
        </w:trPr>
        <w:tc>
          <w:tcPr>
            <w:tcW w:w="138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4C4AE1" w:rsidRPr="00A822B5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A822B5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DAS2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23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7, 0.52) p=0.13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87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14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89, 0.61) p=0.71</w:t>
            </w:r>
          </w:p>
        </w:tc>
      </w:tr>
      <w:tr w:rsidR="004C4AE1" w:rsidRPr="00A822B5" w:rsidTr="00125A82">
        <w:trPr>
          <w:trHeight w:val="229"/>
        </w:trPr>
        <w:tc>
          <w:tcPr>
            <w:tcW w:w="138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A822B5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2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6, 0.09) p=0.67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87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11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56, 0.33) p=0.62</w:t>
            </w:r>
          </w:p>
        </w:tc>
      </w:tr>
      <w:tr w:rsidR="004C4AE1" w:rsidRPr="00A822B5" w:rsidTr="00125A82">
        <w:trPr>
          <w:trHeight w:val="95"/>
        </w:trPr>
        <w:tc>
          <w:tcPr>
            <w:tcW w:w="138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4C4AE1" w:rsidRPr="00A822B5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A822B5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ASDA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20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1.51, 1.11) p=0.75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87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6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2.58, 2.69) p=0.97</w:t>
            </w:r>
          </w:p>
        </w:tc>
      </w:tr>
      <w:tr w:rsidR="004C4AE1" w:rsidRPr="00A822B5" w:rsidTr="00125A82">
        <w:trPr>
          <w:trHeight w:val="95"/>
        </w:trPr>
        <w:tc>
          <w:tcPr>
            <w:tcW w:w="138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A822B5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13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45, 0.19) p=0.40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87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58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1.24, 2.39) p=0.51</w:t>
            </w:r>
          </w:p>
        </w:tc>
      </w:tr>
      <w:tr w:rsidR="004C4AE1" w:rsidRPr="00A822B5" w:rsidTr="00125A82">
        <w:trPr>
          <w:trHeight w:val="224"/>
        </w:trPr>
        <w:tc>
          <w:tcPr>
            <w:tcW w:w="138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  <w:vAlign w:val="center"/>
          </w:tcPr>
          <w:p w:rsidR="004C4AE1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 w:rsidRPr="00A822B5"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>LDL-c</w:t>
            </w:r>
          </w:p>
          <w:p w:rsidR="004C4AE1" w:rsidRPr="007F242F" w:rsidRDefault="004C4AE1" w:rsidP="00125A82">
            <w:pPr>
              <w:spacing w:after="0" w:line="240" w:lineRule="auto"/>
              <w:contextualSpacing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1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1.61, 1.63) p=0.99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87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2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3.86, 3.89) p=0.99</w:t>
            </w:r>
          </w:p>
        </w:tc>
      </w:tr>
      <w:tr w:rsidR="004C4AE1" w:rsidRPr="00A822B5" w:rsidTr="00A059BC">
        <w:trPr>
          <w:trHeight w:val="135"/>
        </w:trPr>
        <w:tc>
          <w:tcPr>
            <w:tcW w:w="138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A822B5" w:rsidRDefault="004C4AE1" w:rsidP="00125A82">
            <w:pPr>
              <w:spacing w:after="0" w:line="48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noWrap/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13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20, 0.47) p=0.43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87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C4AE1" w:rsidRPr="007F242F" w:rsidRDefault="004C4AE1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5</w:t>
            </w:r>
            <w:proofErr w:type="gramEnd"/>
            <w:r w:rsidRPr="007F242F"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2.24, 2.15) p=0.97</w:t>
            </w:r>
          </w:p>
        </w:tc>
      </w:tr>
      <w:tr w:rsidR="00A059BC" w:rsidRPr="00A822B5" w:rsidTr="00A059BC">
        <w:trPr>
          <w:trHeight w:val="135"/>
        </w:trPr>
        <w:tc>
          <w:tcPr>
            <w:tcW w:w="138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A059BC" w:rsidRDefault="00A059BC" w:rsidP="00A059BC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bookmarkStart w:id="0" w:name="_GoBack" w:colFirst="0" w:colLast="4"/>
            <w:r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  <w:t xml:space="preserve">Uric acid </w:t>
            </w:r>
          </w:p>
          <w:p w:rsidR="00A059BC" w:rsidRPr="00A822B5" w:rsidRDefault="00A059BC" w:rsidP="00A059BC">
            <w:pPr>
              <w:spacing w:after="0" w:line="24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color w:val="000000"/>
                <w:sz w:val="20"/>
                <w:szCs w:val="20"/>
                <w:lang w:val="en-US"/>
              </w:rPr>
              <w:t>µ</w:t>
            </w: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mol/L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</w:tcBorders>
            <w:noWrap/>
            <w:vAlign w:val="center"/>
          </w:tcPr>
          <w:p w:rsidR="00A059BC" w:rsidRPr="007F242F" w:rsidRDefault="00A059BC" w:rsidP="005C35DA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Ix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noWrap/>
            <w:vAlign w:val="center"/>
          </w:tcPr>
          <w:p w:rsidR="00A059BC" w:rsidRPr="007F242F" w:rsidRDefault="00A059BC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1</w:t>
            </w:r>
            <w:proofErr w:type="gramEnd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0.03, 0.01) p=0.40</w:t>
            </w:r>
          </w:p>
        </w:tc>
        <w:tc>
          <w:tcPr>
            <w:tcW w:w="891" w:type="dxa"/>
            <w:tcBorders>
              <w:top w:val="single" w:sz="8" w:space="0" w:color="auto"/>
            </w:tcBorders>
            <w:vAlign w:val="center"/>
          </w:tcPr>
          <w:p w:rsidR="00A059BC" w:rsidRPr="007F242F" w:rsidRDefault="00A059BC" w:rsidP="005C35DA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sBP</w:t>
            </w:r>
          </w:p>
        </w:tc>
        <w:tc>
          <w:tcPr>
            <w:tcW w:w="287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A059BC" w:rsidRPr="007F242F" w:rsidRDefault="00A059BC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proofErr w:type="gramStart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4</w:t>
            </w:r>
            <w:proofErr w:type="gramEnd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9, 0.002) p=0.06</w:t>
            </w:r>
          </w:p>
        </w:tc>
      </w:tr>
      <w:tr w:rsidR="00A059BC" w:rsidRPr="00A822B5" w:rsidTr="00125A82">
        <w:trPr>
          <w:trHeight w:val="135"/>
        </w:trPr>
        <w:tc>
          <w:tcPr>
            <w:tcW w:w="138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A059BC" w:rsidRPr="00A822B5" w:rsidRDefault="00A059BC" w:rsidP="00125A82">
            <w:pPr>
              <w:spacing w:after="0" w:line="480" w:lineRule="auto"/>
              <w:contextualSpacing/>
              <w:rPr>
                <w:rFonts w:asciiTheme="minorHAnsi" w:hAnsiTheme="minorHAnsi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:rsidR="00A059BC" w:rsidRPr="007F242F" w:rsidRDefault="00A059BC" w:rsidP="005C35DA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aPWV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noWrap/>
            <w:vAlign w:val="center"/>
          </w:tcPr>
          <w:p w:rsidR="00A059BC" w:rsidRPr="007F242F" w:rsidRDefault="00A059BC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03</w:t>
            </w:r>
            <w:proofErr w:type="gramEnd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0.01, 0.001) p=0.19</w:t>
            </w:r>
          </w:p>
        </w:tc>
        <w:tc>
          <w:tcPr>
            <w:tcW w:w="891" w:type="dxa"/>
            <w:tcBorders>
              <w:bottom w:val="single" w:sz="8" w:space="0" w:color="auto"/>
            </w:tcBorders>
            <w:vAlign w:val="center"/>
          </w:tcPr>
          <w:p w:rsidR="00A059BC" w:rsidRPr="007F242F" w:rsidRDefault="00A059BC" w:rsidP="005C35DA">
            <w:pPr>
              <w:spacing w:before="60" w:after="60" w:line="240" w:lineRule="auto"/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</w:pPr>
            <w:r w:rsidRPr="007F242F">
              <w:rPr>
                <w:rFonts w:asciiTheme="minorHAnsi" w:hAnsiTheme="minorHAnsi"/>
                <w:color w:val="000000"/>
                <w:sz w:val="20"/>
                <w:szCs w:val="20"/>
                <w:lang w:val="en-US"/>
              </w:rPr>
              <w:t>ΔdBP</w:t>
            </w:r>
          </w:p>
        </w:tc>
        <w:tc>
          <w:tcPr>
            <w:tcW w:w="287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A059BC" w:rsidRPr="007F242F" w:rsidRDefault="00A059BC" w:rsidP="00125A82">
            <w:pPr>
              <w:spacing w:before="60" w:after="60" w:line="240" w:lineRule="auto"/>
              <w:jc w:val="center"/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-</w:t>
            </w:r>
            <w:proofErr w:type="gramStart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>0.01</w:t>
            </w:r>
            <w:proofErr w:type="gramEnd"/>
            <w:r>
              <w:rPr>
                <w:rFonts w:asciiTheme="minorHAnsi" w:hAnsiTheme="minorHAnsi" w:cs="Arial"/>
                <w:color w:val="000000"/>
                <w:sz w:val="20"/>
                <w:szCs w:val="20"/>
                <w:lang w:eastAsia="nb-NO"/>
              </w:rPr>
              <w:t xml:space="preserve"> (-0.04, 0.12) p=0.29</w:t>
            </w:r>
          </w:p>
        </w:tc>
      </w:tr>
      <w:bookmarkEnd w:id="0"/>
    </w:tbl>
    <w:p w:rsidR="00EB609F" w:rsidRDefault="00EB609F"/>
    <w:sectPr w:rsidR="00EB60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AE1"/>
    <w:rsid w:val="004C4AE1"/>
    <w:rsid w:val="0066180E"/>
    <w:rsid w:val="006B5C80"/>
    <w:rsid w:val="006F570C"/>
    <w:rsid w:val="008678EC"/>
    <w:rsid w:val="00A059BC"/>
    <w:rsid w:val="00EB6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AE1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AE1"/>
    <w:rPr>
      <w:rFonts w:ascii="Calibri" w:eastAsia="Calibri" w:hAnsi="Calibri" w:cs="Times New Roma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56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Diakonhjemmet Sykehus</Company>
  <LinksUpToDate>false</LinksUpToDate>
  <CharactersWithSpaces>2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rik Ikdahl</dc:creator>
  <cp:lastModifiedBy>Eirik Ikdahl</cp:lastModifiedBy>
  <cp:revision>2</cp:revision>
  <dcterms:created xsi:type="dcterms:W3CDTF">2015-08-10T08:44:00Z</dcterms:created>
  <dcterms:modified xsi:type="dcterms:W3CDTF">2015-10-28T14:03:00Z</dcterms:modified>
</cp:coreProperties>
</file>